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BA161B" w14:textId="77777777" w:rsidR="002F22C6" w:rsidRDefault="00723B3A">
      <w:pPr>
        <w:pStyle w:val="H2"/>
      </w:pPr>
      <w:r>
        <w:t>Expression of Interest - Interviews</w:t>
      </w:r>
    </w:p>
    <w:p w14:paraId="7FEEF853" w14:textId="77777777" w:rsidR="002F22C6" w:rsidRDefault="002F22C6"/>
    <w:p w14:paraId="0DB98549" w14:textId="77777777" w:rsidR="002F22C6" w:rsidRDefault="002F22C6">
      <w:pPr>
        <w:pStyle w:val="BlockSeparator"/>
      </w:pPr>
    </w:p>
    <w:p w14:paraId="6FCF958B" w14:textId="77777777" w:rsidR="002F22C6" w:rsidRDefault="002F22C6"/>
    <w:p w14:paraId="09A8F8D9" w14:textId="24D2BFDD" w:rsidR="002F22C6" w:rsidRDefault="00723B3A">
      <w:pPr>
        <w:keepNext/>
      </w:pPr>
      <w:r>
        <w:rPr>
          <w:b/>
        </w:rPr>
        <w:t>Working from home during COVID-19: Interview study</w:t>
      </w:r>
      <w:r>
        <w:t xml:space="preserve">  </w:t>
      </w:r>
      <w:r>
        <w:br/>
        <w:t xml:space="preserve">   </w:t>
      </w:r>
      <w:r>
        <w:br/>
      </w:r>
      <w:r>
        <w:rPr>
          <w:i/>
        </w:rPr>
        <w:t>Please note, we will be conducting a total of 30 interviews. If you are chosen to participate, one of the research team will be in contact shortly via the email address you provide at the end of this short screening questionnaire.</w:t>
      </w:r>
    </w:p>
    <w:p w14:paraId="325F6058" w14:textId="77777777" w:rsidR="002F22C6" w:rsidRDefault="002F22C6"/>
    <w:p w14:paraId="0FFFDCB3" w14:textId="77777777" w:rsidR="002F22C6" w:rsidRDefault="002F22C6">
      <w:pPr>
        <w:pStyle w:val="QuestionSeparator"/>
      </w:pPr>
    </w:p>
    <w:p w14:paraId="65C27280" w14:textId="77777777" w:rsidR="002F22C6" w:rsidRDefault="002F22C6"/>
    <w:p w14:paraId="6FAF9088" w14:textId="290486D5" w:rsidR="002F22C6" w:rsidRDefault="00723B3A">
      <w:pPr>
        <w:keepNext/>
      </w:pPr>
      <w:r>
        <w:t>Do you have experie</w:t>
      </w:r>
      <w:r>
        <w:t>nce of working for [REDACTED]</w:t>
      </w:r>
      <w:r>
        <w:t xml:space="preserve"> from home during the COVID-19 pandemic?</w:t>
      </w:r>
    </w:p>
    <w:p w14:paraId="3D48B129" w14:textId="77777777" w:rsidR="002F22C6" w:rsidRDefault="00723B3A">
      <w:pPr>
        <w:pStyle w:val="ListParagraph"/>
        <w:keepNext/>
        <w:numPr>
          <w:ilvl w:val="0"/>
          <w:numId w:val="4"/>
        </w:numPr>
      </w:pPr>
      <w:proofErr w:type="gramStart"/>
      <w:r>
        <w:t>Yes  (</w:t>
      </w:r>
      <w:proofErr w:type="gramEnd"/>
      <w:r>
        <w:t xml:space="preserve">1) </w:t>
      </w:r>
    </w:p>
    <w:p w14:paraId="28C14032" w14:textId="77777777" w:rsidR="002F22C6" w:rsidRDefault="00723B3A">
      <w:pPr>
        <w:pStyle w:val="ListParagraph"/>
        <w:keepNext/>
        <w:numPr>
          <w:ilvl w:val="0"/>
          <w:numId w:val="4"/>
        </w:numPr>
      </w:pPr>
      <w:proofErr w:type="gramStart"/>
      <w:r>
        <w:t>No  (</w:t>
      </w:r>
      <w:proofErr w:type="gramEnd"/>
      <w:r>
        <w:t xml:space="preserve">2) </w:t>
      </w:r>
    </w:p>
    <w:p w14:paraId="18C890E3" w14:textId="77777777" w:rsidR="002F22C6" w:rsidRDefault="002F22C6"/>
    <w:p w14:paraId="652A570B" w14:textId="77777777" w:rsidR="002F22C6" w:rsidRDefault="002F22C6">
      <w:pPr>
        <w:pStyle w:val="QuestionSeparator"/>
      </w:pPr>
    </w:p>
    <w:p w14:paraId="245A385C" w14:textId="77777777" w:rsidR="002F22C6" w:rsidRDefault="002F22C6"/>
    <w:p w14:paraId="3430E276" w14:textId="06DEB64E" w:rsidR="002F22C6" w:rsidRDefault="00723B3A">
      <w:pPr>
        <w:keepNext/>
      </w:pPr>
      <w:r>
        <w:t>D</w:t>
      </w:r>
      <w:r>
        <w:t>id you contribute to the COVID-19 response whilst working from home?</w:t>
      </w:r>
      <w:r>
        <w:br/>
      </w:r>
      <w:r>
        <w:rPr>
          <w:i/>
        </w:rPr>
        <w:t>(e.g., secondment, took up additional duties, BAU work became pandemic related, new role, etc.)</w:t>
      </w:r>
    </w:p>
    <w:p w14:paraId="526C95D1" w14:textId="77777777" w:rsidR="002F22C6" w:rsidRDefault="00723B3A">
      <w:pPr>
        <w:pStyle w:val="ListParagraph"/>
        <w:keepNext/>
        <w:numPr>
          <w:ilvl w:val="0"/>
          <w:numId w:val="4"/>
        </w:numPr>
      </w:pPr>
      <w:proofErr w:type="gramStart"/>
      <w:r>
        <w:t>Yes  (</w:t>
      </w:r>
      <w:proofErr w:type="gramEnd"/>
      <w:r>
        <w:t xml:space="preserve">1) </w:t>
      </w:r>
    </w:p>
    <w:p w14:paraId="2ABC61AC" w14:textId="77777777" w:rsidR="002F22C6" w:rsidRDefault="00723B3A">
      <w:pPr>
        <w:pStyle w:val="ListParagraph"/>
        <w:keepNext/>
        <w:numPr>
          <w:ilvl w:val="0"/>
          <w:numId w:val="4"/>
        </w:numPr>
      </w:pPr>
      <w:proofErr w:type="gramStart"/>
      <w:r>
        <w:t>No  (</w:t>
      </w:r>
      <w:proofErr w:type="gramEnd"/>
      <w:r>
        <w:t xml:space="preserve">2) </w:t>
      </w:r>
    </w:p>
    <w:p w14:paraId="17FBC8CC" w14:textId="77777777" w:rsidR="002F22C6" w:rsidRDefault="002F22C6"/>
    <w:p w14:paraId="558B4400" w14:textId="77777777" w:rsidR="002F22C6" w:rsidRDefault="002F22C6">
      <w:pPr>
        <w:pStyle w:val="QuestionSeparator"/>
      </w:pPr>
    </w:p>
    <w:p w14:paraId="0B286B09" w14:textId="77777777" w:rsidR="002F22C6" w:rsidRDefault="00723B3A">
      <w:r>
        <w:br w:type="page"/>
      </w:r>
    </w:p>
    <w:p w14:paraId="289EDD49" w14:textId="77777777" w:rsidR="002F22C6" w:rsidRDefault="002F22C6"/>
    <w:p w14:paraId="719C0904" w14:textId="0DB57F3B" w:rsidR="002F22C6" w:rsidRDefault="00723B3A">
      <w:pPr>
        <w:keepNext/>
      </w:pPr>
      <w:r>
        <w:t>Which of the following areas do you currently work in? (</w:t>
      </w:r>
      <w:r>
        <w:rPr>
          <w:b/>
        </w:rPr>
        <w:t>Click directly on image to choose areas</w:t>
      </w:r>
      <w:r>
        <w:t>, if applicable, please select multiple options)</w:t>
      </w:r>
    </w:p>
    <w:p w14:paraId="166BE86D" w14:textId="492EBABC" w:rsidR="002F22C6" w:rsidRDefault="002F22C6"/>
    <w:p w14:paraId="4C6356ED" w14:textId="67D62B16" w:rsidR="00723B3A" w:rsidRDefault="00723B3A" w:rsidP="00723B3A">
      <w:pPr>
        <w:keepNext/>
      </w:pPr>
      <w:r>
        <w:t xml:space="preserve">[Image of </w:t>
      </w:r>
      <w:proofErr w:type="spellStart"/>
      <w:r>
        <w:t>organi</w:t>
      </w:r>
      <w:r>
        <w:t>s</w:t>
      </w:r>
      <w:r>
        <w:t>ational</w:t>
      </w:r>
      <w:proofErr w:type="spellEnd"/>
      <w:r>
        <w:t xml:space="preserve"> structure]</w:t>
      </w:r>
    </w:p>
    <w:p w14:paraId="20BEA241" w14:textId="77777777" w:rsidR="00723B3A" w:rsidRDefault="00723B3A"/>
    <w:p w14:paraId="42ADD696" w14:textId="77777777" w:rsidR="002F22C6" w:rsidRDefault="002F22C6">
      <w:pPr>
        <w:pStyle w:val="QuestionSeparator"/>
      </w:pPr>
    </w:p>
    <w:p w14:paraId="220E0140" w14:textId="77777777" w:rsidR="002F22C6" w:rsidRDefault="002F22C6"/>
    <w:p w14:paraId="0E52B60A" w14:textId="6CFE9F86" w:rsidR="002F22C6" w:rsidRDefault="00723B3A">
      <w:pPr>
        <w:keepNext/>
        <w:pBdr>
          <w:bottom w:val="single" w:sz="12" w:space="1" w:color="auto"/>
        </w:pBdr>
      </w:pPr>
      <w:r>
        <w:t>I</w:t>
      </w:r>
      <w:r>
        <w:t>f other, please indicate here:</w:t>
      </w:r>
      <w:r>
        <w:br/>
      </w:r>
      <w:r>
        <w:br/>
      </w:r>
      <w:r>
        <w:rPr>
          <w:i/>
        </w:rPr>
        <w:t xml:space="preserve">E.g., </w:t>
      </w:r>
      <w:r>
        <w:rPr>
          <w:b/>
          <w:i/>
        </w:rPr>
        <w:t>for those who no longer work for [REDACTED]</w:t>
      </w:r>
      <w:r>
        <w:br/>
      </w:r>
    </w:p>
    <w:p w14:paraId="5CA004B2" w14:textId="77777777" w:rsidR="00723B3A" w:rsidRDefault="00723B3A" w:rsidP="00723B3A">
      <w:pPr>
        <w:pStyle w:val="TextEntryLine"/>
      </w:pPr>
    </w:p>
    <w:p w14:paraId="0E07AAD6" w14:textId="7F3ACC1D" w:rsidR="002F22C6" w:rsidRDefault="00723B3A" w:rsidP="00723B3A">
      <w:pPr>
        <w:pStyle w:val="TextEntryLine"/>
      </w:pPr>
      <w:r>
        <w:t>During the pandemic, which of the following areas did you work in? (</w:t>
      </w:r>
      <w:r>
        <w:rPr>
          <w:b/>
        </w:rPr>
        <w:t>Click directly on image to choo</w:t>
      </w:r>
      <w:r>
        <w:rPr>
          <w:b/>
        </w:rPr>
        <w:t>s</w:t>
      </w:r>
      <w:r>
        <w:rPr>
          <w:b/>
        </w:rPr>
        <w:t>e areas</w:t>
      </w:r>
      <w:r>
        <w:t>, if applicable, please select multiple options)</w:t>
      </w:r>
    </w:p>
    <w:p w14:paraId="4B9E5324" w14:textId="77777777" w:rsidR="002F22C6" w:rsidRDefault="002F22C6"/>
    <w:p w14:paraId="13E86FE3" w14:textId="102CA885" w:rsidR="002F22C6" w:rsidRDefault="00723B3A">
      <w:pPr>
        <w:keepNext/>
      </w:pPr>
      <w:r>
        <w:t xml:space="preserve">[Image of </w:t>
      </w:r>
      <w:proofErr w:type="spellStart"/>
      <w:r>
        <w:t>organisational</w:t>
      </w:r>
      <w:proofErr w:type="spellEnd"/>
      <w:r>
        <w:t xml:space="preserve"> structure during COVID]</w:t>
      </w:r>
    </w:p>
    <w:p w14:paraId="571908D7" w14:textId="77777777" w:rsidR="002F22C6" w:rsidRDefault="002F22C6"/>
    <w:p w14:paraId="767514D7" w14:textId="77777777" w:rsidR="002F22C6" w:rsidRDefault="002F22C6">
      <w:pPr>
        <w:pStyle w:val="QuestionSeparator"/>
      </w:pPr>
    </w:p>
    <w:p w14:paraId="07792AA2" w14:textId="3B14DA06" w:rsidR="002F22C6" w:rsidRDefault="00723B3A">
      <w:pPr>
        <w:keepNext/>
      </w:pPr>
      <w:r>
        <w:t>Please describe other:</w:t>
      </w:r>
    </w:p>
    <w:p w14:paraId="4E6535A8" w14:textId="77777777" w:rsidR="002F22C6" w:rsidRDefault="00723B3A">
      <w:pPr>
        <w:pStyle w:val="TextEntryLine"/>
        <w:ind w:firstLine="400"/>
      </w:pPr>
      <w:r>
        <w:t>________________________________________________________________</w:t>
      </w:r>
    </w:p>
    <w:p w14:paraId="1BC85FB3" w14:textId="77777777" w:rsidR="002F22C6" w:rsidRDefault="002F22C6"/>
    <w:p w14:paraId="710C1E8E" w14:textId="77777777" w:rsidR="002F22C6" w:rsidRDefault="002F22C6">
      <w:pPr>
        <w:pStyle w:val="QuestionSeparator"/>
      </w:pPr>
    </w:p>
    <w:p w14:paraId="5D77988F" w14:textId="2D2D39F3" w:rsidR="002F22C6" w:rsidRDefault="00723B3A" w:rsidP="00723B3A">
      <w:r>
        <w:t>Please enter your email address below:</w:t>
      </w:r>
    </w:p>
    <w:p w14:paraId="50248CFA" w14:textId="77777777" w:rsidR="002F22C6" w:rsidRDefault="00723B3A">
      <w:pPr>
        <w:pStyle w:val="TextEntryLine"/>
        <w:ind w:firstLine="400"/>
      </w:pPr>
      <w:r>
        <w:t>________________________________________________________________</w:t>
      </w:r>
    </w:p>
    <w:p w14:paraId="2541234C" w14:textId="77777777" w:rsidR="002F22C6" w:rsidRDefault="00723B3A">
      <w:pPr>
        <w:pStyle w:val="TextEntryLine"/>
        <w:ind w:firstLine="400"/>
      </w:pPr>
      <w:r>
        <w:t>________________________________________</w:t>
      </w:r>
      <w:r>
        <w:t>________________________</w:t>
      </w:r>
    </w:p>
    <w:p w14:paraId="48989A9F" w14:textId="77777777" w:rsidR="002F22C6" w:rsidRDefault="002F22C6"/>
    <w:p w14:paraId="786B4B54" w14:textId="77777777" w:rsidR="002F22C6" w:rsidRDefault="002F22C6">
      <w:pPr>
        <w:pStyle w:val="BlockSeparator"/>
      </w:pPr>
    </w:p>
    <w:p w14:paraId="4735DF15" w14:textId="77777777" w:rsidR="002F22C6" w:rsidRDefault="002F22C6"/>
    <w:sectPr w:rsidR="002F22C6">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03E21B" w14:textId="77777777" w:rsidR="00000000" w:rsidRDefault="00723B3A">
      <w:pPr>
        <w:spacing w:line="240" w:lineRule="auto"/>
      </w:pPr>
      <w:r>
        <w:separator/>
      </w:r>
    </w:p>
  </w:endnote>
  <w:endnote w:type="continuationSeparator" w:id="0">
    <w:p w14:paraId="0F97DBB4" w14:textId="77777777" w:rsidR="00000000" w:rsidRDefault="00723B3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2A1008" w14:textId="77777777" w:rsidR="00EB001B" w:rsidRDefault="00723B3A"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3DB5F28D" w14:textId="77777777" w:rsidR="00EB001B" w:rsidRDefault="00723B3A"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234005" w14:textId="77777777" w:rsidR="00EB001B" w:rsidRDefault="00723B3A"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445BEE56" w14:textId="77777777" w:rsidR="00EB001B" w:rsidRDefault="00723B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3A7B7F" w14:textId="77777777" w:rsidR="00000000" w:rsidRDefault="00723B3A">
      <w:pPr>
        <w:spacing w:line="240" w:lineRule="auto"/>
      </w:pPr>
      <w:r>
        <w:separator/>
      </w:r>
    </w:p>
  </w:footnote>
  <w:footnote w:type="continuationSeparator" w:id="0">
    <w:p w14:paraId="56FD9775" w14:textId="77777777" w:rsidR="00000000" w:rsidRDefault="00723B3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569F4D" w14:textId="77777777" w:rsidR="00000000" w:rsidRDefault="00723B3A">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637293239">
    <w:abstractNumId w:val="2"/>
  </w:num>
  <w:num w:numId="2" w16cid:durableId="1708943529">
    <w:abstractNumId w:val="1"/>
  </w:num>
  <w:num w:numId="3" w16cid:durableId="1378315265">
    <w:abstractNumId w:val="3"/>
  </w:num>
  <w:num w:numId="4" w16cid:durableId="18204913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2F22C6"/>
    <w:rsid w:val="00723B3A"/>
    <w:rsid w:val="00B70267"/>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4BCAB2"/>
  <w15:docId w15:val="{2CAC8F00-A68A-4388-A5AF-742129474A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204</Words>
  <Characters>1166</Characters>
  <Application>Microsoft Office Word</Application>
  <DocSecurity>0</DocSecurity>
  <Lines>9</Lines>
  <Paragraphs>2</Paragraphs>
  <ScaleCrop>false</ScaleCrop>
  <Company>Qualtrics</Company>
  <LinksUpToDate>false</LinksUpToDate>
  <CharactersWithSpaces>1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xpression of Interest - Interviews</dc:title>
  <dc:subject/>
  <dc:creator>Qualtrics</dc:creator>
  <cp:keywords/>
  <dc:description/>
  <cp:lastModifiedBy>Charlotte.E Hall</cp:lastModifiedBy>
  <cp:revision>2</cp:revision>
  <dcterms:created xsi:type="dcterms:W3CDTF">2024-04-25T16:30:00Z</dcterms:created>
  <dcterms:modified xsi:type="dcterms:W3CDTF">2024-04-25T16:30:00Z</dcterms:modified>
</cp:coreProperties>
</file>